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C3EC24" w14:textId="1BFC74A9" w:rsidR="001D0BE0" w:rsidRPr="00562200" w:rsidRDefault="001D0BE0" w:rsidP="001D0BE0">
      <w:pPr>
        <w:pStyle w:val="MDPI21heading1"/>
        <w:ind w:left="0"/>
      </w:pPr>
      <w:r w:rsidRPr="00562200">
        <w:t xml:space="preserve">Appendix </w:t>
      </w:r>
      <w:r w:rsidR="000D60A1">
        <w:t>3</w:t>
      </w:r>
    </w:p>
    <w:p w14:paraId="6F471969" w14:textId="58649919" w:rsidR="001D0BE0" w:rsidRPr="00562200" w:rsidRDefault="001D0BE0" w:rsidP="001D0BE0">
      <w:pPr>
        <w:pStyle w:val="MDPI32textnoindent"/>
        <w:spacing w:after="240"/>
        <w:ind w:left="0"/>
        <w:rPr>
          <w:sz w:val="18"/>
          <w:szCs w:val="18"/>
        </w:rPr>
      </w:pPr>
      <w:r w:rsidRPr="00562200">
        <w:rPr>
          <w:b/>
          <w:bCs/>
          <w:sz w:val="18"/>
          <w:szCs w:val="18"/>
        </w:rPr>
        <w:t xml:space="preserve">Table </w:t>
      </w:r>
      <w:r w:rsidR="00931839">
        <w:rPr>
          <w:b/>
          <w:bCs/>
          <w:sz w:val="18"/>
          <w:szCs w:val="18"/>
        </w:rPr>
        <w:t>1</w:t>
      </w:r>
      <w:bookmarkStart w:id="0" w:name="_GoBack"/>
      <w:bookmarkEnd w:id="0"/>
      <w:r w:rsidRPr="00562200">
        <w:rPr>
          <w:b/>
          <w:bCs/>
          <w:sz w:val="18"/>
          <w:szCs w:val="18"/>
        </w:rPr>
        <w:t>:</w:t>
      </w:r>
      <w:r w:rsidRPr="00562200">
        <w:rPr>
          <w:sz w:val="18"/>
          <w:szCs w:val="18"/>
        </w:rPr>
        <w:t xml:space="preserve"> </w:t>
      </w:r>
      <w:r w:rsidR="0068077F">
        <w:rPr>
          <w:sz w:val="18"/>
          <w:szCs w:val="18"/>
        </w:rPr>
        <w:t>Sample Q&amp;A Pairs</w:t>
      </w:r>
    </w:p>
    <w:tbl>
      <w:tblPr>
        <w:tblStyle w:val="MDPItable"/>
        <w:tblW w:w="5000" w:type="pct"/>
        <w:tblLook w:val="04A0" w:firstRow="1" w:lastRow="0" w:firstColumn="1" w:lastColumn="0" w:noHBand="0" w:noVBand="1"/>
      </w:tblPr>
      <w:tblGrid>
        <w:gridCol w:w="2177"/>
        <w:gridCol w:w="2064"/>
        <w:gridCol w:w="5119"/>
      </w:tblGrid>
      <w:tr w:rsidR="001D0BE0" w:rsidRPr="00562200" w14:paraId="3A1667F6" w14:textId="77777777" w:rsidTr="0027433A">
        <w:trPr>
          <w:trHeight w:val="53"/>
        </w:trPr>
        <w:tc>
          <w:tcPr>
            <w:tcW w:w="5000" w:type="pct"/>
            <w:gridSpan w:val="3"/>
            <w:noWrap/>
          </w:tcPr>
          <w:p w14:paraId="15A6C669" w14:textId="77777777" w:rsidR="001D0BE0" w:rsidRPr="00562200" w:rsidRDefault="001D0BE0" w:rsidP="0027433A">
            <w:pPr>
              <w:jc w:val="center"/>
              <w:rPr>
                <w:rFonts w:eastAsia="Times New Roman"/>
                <w:b/>
                <w:bCs/>
              </w:rPr>
            </w:pPr>
            <w:r w:rsidRPr="00562200">
              <w:rPr>
                <w:rFonts w:eastAsia="Times New Roman"/>
                <w:b/>
                <w:bCs/>
              </w:rPr>
              <w:t>Sample Model Q&amp;A (Pre-Readability Score, English Only)</w:t>
            </w:r>
          </w:p>
        </w:tc>
      </w:tr>
      <w:tr w:rsidR="001D0BE0" w:rsidRPr="00562200" w14:paraId="0A55CF6E" w14:textId="77777777" w:rsidTr="0027433A">
        <w:trPr>
          <w:trHeight w:val="53"/>
        </w:trPr>
        <w:tc>
          <w:tcPr>
            <w:tcW w:w="582" w:type="pct"/>
            <w:noWrap/>
          </w:tcPr>
          <w:p w14:paraId="089F1C97" w14:textId="77777777" w:rsidR="001D0BE0" w:rsidRPr="00562200" w:rsidRDefault="001D0BE0" w:rsidP="0027433A">
            <w:pPr>
              <w:rPr>
                <w:rFonts w:eastAsia="Times New Roman"/>
                <w:b/>
                <w:bCs/>
              </w:rPr>
            </w:pPr>
            <w:r w:rsidRPr="00562200">
              <w:rPr>
                <w:rFonts w:eastAsia="Times New Roman"/>
                <w:b/>
                <w:bCs/>
              </w:rPr>
              <w:t>Domain</w:t>
            </w:r>
          </w:p>
        </w:tc>
        <w:tc>
          <w:tcPr>
            <w:tcW w:w="1393" w:type="pct"/>
          </w:tcPr>
          <w:p w14:paraId="5B1886A0" w14:textId="77777777" w:rsidR="001D0BE0" w:rsidRPr="00562200" w:rsidRDefault="001D0BE0" w:rsidP="0027433A">
            <w:pPr>
              <w:rPr>
                <w:rFonts w:eastAsia="Times New Roman"/>
                <w:b/>
                <w:bCs/>
              </w:rPr>
            </w:pPr>
            <w:r w:rsidRPr="00562200">
              <w:rPr>
                <w:rFonts w:eastAsia="Times New Roman"/>
                <w:b/>
                <w:bCs/>
              </w:rPr>
              <w:t>Question</w:t>
            </w:r>
          </w:p>
        </w:tc>
        <w:tc>
          <w:tcPr>
            <w:tcW w:w="3025" w:type="pct"/>
          </w:tcPr>
          <w:p w14:paraId="56F183B0" w14:textId="77777777" w:rsidR="001D0BE0" w:rsidRPr="00562200" w:rsidRDefault="001D0BE0" w:rsidP="0027433A">
            <w:pPr>
              <w:rPr>
                <w:rFonts w:eastAsia="Times New Roman"/>
                <w:b/>
                <w:bCs/>
              </w:rPr>
            </w:pPr>
            <w:r w:rsidRPr="00562200">
              <w:rPr>
                <w:rFonts w:eastAsia="Times New Roman"/>
                <w:b/>
                <w:bCs/>
              </w:rPr>
              <w:t>Answer</w:t>
            </w:r>
          </w:p>
        </w:tc>
      </w:tr>
      <w:tr w:rsidR="001D0BE0" w:rsidRPr="00562200" w14:paraId="4474AD85" w14:textId="77777777" w:rsidTr="0027433A">
        <w:trPr>
          <w:trHeight w:val="584"/>
        </w:trPr>
        <w:tc>
          <w:tcPr>
            <w:tcW w:w="582" w:type="pct"/>
            <w:noWrap/>
            <w:hideMark/>
          </w:tcPr>
          <w:p w14:paraId="1903764C" w14:textId="77777777" w:rsidR="001D0BE0" w:rsidRPr="00562200" w:rsidRDefault="001D0BE0" w:rsidP="0027433A">
            <w:pPr>
              <w:rPr>
                <w:rFonts w:eastAsia="Times New Roman"/>
              </w:rPr>
            </w:pPr>
            <w:r w:rsidRPr="00562200">
              <w:rPr>
                <w:rFonts w:eastAsia="Times New Roman"/>
              </w:rPr>
              <w:t>Smoking</w:t>
            </w:r>
          </w:p>
        </w:tc>
        <w:tc>
          <w:tcPr>
            <w:tcW w:w="1393" w:type="pct"/>
            <w:hideMark/>
          </w:tcPr>
          <w:p w14:paraId="34DDF217" w14:textId="77777777" w:rsidR="001D0BE0" w:rsidRPr="00562200" w:rsidRDefault="001D0BE0" w:rsidP="0027433A">
            <w:pPr>
              <w:rPr>
                <w:rFonts w:eastAsia="Times New Roman"/>
              </w:rPr>
            </w:pPr>
            <w:r w:rsidRPr="00562200">
              <w:rPr>
                <w:rFonts w:eastAsia="Times New Roman"/>
              </w:rPr>
              <w:t xml:space="preserve">How can I quit smoking? </w:t>
            </w:r>
          </w:p>
        </w:tc>
        <w:tc>
          <w:tcPr>
            <w:tcW w:w="3025" w:type="pct"/>
            <w:hideMark/>
          </w:tcPr>
          <w:p w14:paraId="419D23D6" w14:textId="77777777" w:rsidR="001D0BE0" w:rsidRPr="00562200" w:rsidRDefault="001D0BE0" w:rsidP="0027433A">
            <w:pPr>
              <w:rPr>
                <w:rFonts w:eastAsia="Times New Roman"/>
              </w:rPr>
            </w:pPr>
            <w:r w:rsidRPr="00562200">
              <w:rPr>
                <w:rFonts w:eastAsia="Times New Roman"/>
              </w:rPr>
              <w:t>Commit to a quit day, choose a method for quitting (cold turkey or weaning down), talk to your doctor about medications to help quit, make a plan for when you quit on how to resist temptations, remove triggers, and have replacement activities, and then quit on your quit day!</w:t>
            </w:r>
            <w:r w:rsidRPr="00562200">
              <w:rPr>
                <w:rFonts w:eastAsia="Times New Roman"/>
                <w:b/>
                <w:bCs/>
              </w:rPr>
              <w:t xml:space="preserve"> </w:t>
            </w:r>
          </w:p>
        </w:tc>
      </w:tr>
      <w:tr w:rsidR="001D0BE0" w:rsidRPr="00562200" w14:paraId="4DD1D137" w14:textId="77777777" w:rsidTr="0027433A">
        <w:trPr>
          <w:trHeight w:val="60"/>
        </w:trPr>
        <w:tc>
          <w:tcPr>
            <w:tcW w:w="582" w:type="pct"/>
            <w:noWrap/>
          </w:tcPr>
          <w:p w14:paraId="4B31ACEB" w14:textId="77777777" w:rsidR="001D0BE0" w:rsidRPr="00562200" w:rsidRDefault="001D0BE0" w:rsidP="0027433A">
            <w:pPr>
              <w:rPr>
                <w:rFonts w:eastAsia="Times New Roman"/>
              </w:rPr>
            </w:pPr>
            <w:r w:rsidRPr="00562200">
              <w:rPr>
                <w:rFonts w:eastAsia="Times New Roman"/>
              </w:rPr>
              <w:t>Diet</w:t>
            </w:r>
          </w:p>
        </w:tc>
        <w:tc>
          <w:tcPr>
            <w:tcW w:w="1393" w:type="pct"/>
          </w:tcPr>
          <w:p w14:paraId="4BC398E6" w14:textId="77777777" w:rsidR="001D0BE0" w:rsidRPr="00562200" w:rsidRDefault="001D0BE0" w:rsidP="0027433A">
            <w:pPr>
              <w:rPr>
                <w:rFonts w:eastAsia="Times New Roman"/>
              </w:rPr>
            </w:pPr>
            <w:r w:rsidRPr="00562200">
              <w:rPr>
                <w:rFonts w:eastAsia="Times New Roman"/>
              </w:rPr>
              <w:t>How many calories should I eat in a day?</w:t>
            </w:r>
          </w:p>
        </w:tc>
        <w:tc>
          <w:tcPr>
            <w:tcW w:w="3025" w:type="pct"/>
          </w:tcPr>
          <w:p w14:paraId="29CD8E1E" w14:textId="77777777" w:rsidR="001D0BE0" w:rsidRPr="00562200" w:rsidRDefault="001D0BE0" w:rsidP="0027433A">
            <w:pPr>
              <w:rPr>
                <w:rFonts w:eastAsia="Times New Roman"/>
                <w:b/>
                <w:bCs/>
              </w:rPr>
            </w:pPr>
            <w:r w:rsidRPr="00562200">
              <w:rPr>
                <w:rFonts w:eastAsia="Times New Roman"/>
              </w:rPr>
              <w:t xml:space="preserve">How many calories you should eat in a day depends on your age, gender, weight, and physical activity level. The nutrition label provides percentages based on a diet of 2,000 calories a day, but you should discuss with your doctor if this is appropriate for you. </w:t>
            </w:r>
          </w:p>
        </w:tc>
      </w:tr>
      <w:tr w:rsidR="001D0BE0" w:rsidRPr="00562200" w14:paraId="5BF2E3D7" w14:textId="77777777" w:rsidTr="0027433A">
        <w:trPr>
          <w:trHeight w:val="60"/>
        </w:trPr>
        <w:tc>
          <w:tcPr>
            <w:tcW w:w="582" w:type="pct"/>
            <w:noWrap/>
          </w:tcPr>
          <w:p w14:paraId="05540D4A" w14:textId="77777777" w:rsidR="001D0BE0" w:rsidRPr="00562200" w:rsidRDefault="001D0BE0" w:rsidP="0027433A">
            <w:pPr>
              <w:rPr>
                <w:rFonts w:eastAsia="Times New Roman"/>
              </w:rPr>
            </w:pPr>
            <w:r w:rsidRPr="00562200">
              <w:rPr>
                <w:rFonts w:eastAsia="Times New Roman"/>
              </w:rPr>
              <w:t>DM2</w:t>
            </w:r>
          </w:p>
          <w:p w14:paraId="048E8F5A" w14:textId="77777777" w:rsidR="001D0BE0" w:rsidRPr="00562200" w:rsidRDefault="001D0BE0" w:rsidP="0027433A">
            <w:pPr>
              <w:rPr>
                <w:rFonts w:eastAsia="Times New Roman"/>
              </w:rPr>
            </w:pPr>
          </w:p>
          <w:p w14:paraId="6C1E1D66" w14:textId="77777777" w:rsidR="001D0BE0" w:rsidRPr="00562200" w:rsidRDefault="001D0BE0" w:rsidP="0027433A">
            <w:pPr>
              <w:rPr>
                <w:rFonts w:eastAsia="Times New Roman"/>
              </w:rPr>
            </w:pPr>
          </w:p>
          <w:p w14:paraId="5A5ACA9D" w14:textId="77777777" w:rsidR="001D0BE0" w:rsidRPr="00562200" w:rsidRDefault="001D0BE0" w:rsidP="0027433A">
            <w:pPr>
              <w:rPr>
                <w:rFonts w:eastAsia="Times New Roman"/>
              </w:rPr>
            </w:pPr>
          </w:p>
          <w:p w14:paraId="681BCCEA" w14:textId="77777777" w:rsidR="001D0BE0" w:rsidRPr="00562200" w:rsidRDefault="001D0BE0" w:rsidP="0027433A">
            <w:pPr>
              <w:rPr>
                <w:rFonts w:eastAsia="Times New Roman"/>
              </w:rPr>
            </w:pPr>
          </w:p>
        </w:tc>
        <w:tc>
          <w:tcPr>
            <w:tcW w:w="1393" w:type="pct"/>
          </w:tcPr>
          <w:p w14:paraId="0D910BB8" w14:textId="77777777" w:rsidR="001D0BE0" w:rsidRPr="00562200" w:rsidRDefault="001D0BE0" w:rsidP="0027433A">
            <w:pPr>
              <w:rPr>
                <w:rFonts w:eastAsia="Times New Roman"/>
              </w:rPr>
            </w:pPr>
            <w:r w:rsidRPr="00562200">
              <w:rPr>
                <w:rFonts w:eastAsia="Times New Roman"/>
              </w:rPr>
              <w:t>What are the risk factors for diabetes?</w:t>
            </w:r>
          </w:p>
          <w:p w14:paraId="107B5C1A" w14:textId="77777777" w:rsidR="001D0BE0" w:rsidRPr="00562200" w:rsidRDefault="001D0BE0" w:rsidP="0027433A">
            <w:pPr>
              <w:rPr>
                <w:rFonts w:eastAsia="Times New Roman"/>
              </w:rPr>
            </w:pPr>
          </w:p>
          <w:p w14:paraId="67890525" w14:textId="77777777" w:rsidR="001D0BE0" w:rsidRPr="00562200" w:rsidRDefault="001D0BE0" w:rsidP="0027433A">
            <w:pPr>
              <w:rPr>
                <w:rFonts w:eastAsia="Times New Roman"/>
              </w:rPr>
            </w:pPr>
          </w:p>
        </w:tc>
        <w:tc>
          <w:tcPr>
            <w:tcW w:w="3025" w:type="pct"/>
          </w:tcPr>
          <w:p w14:paraId="0E974306" w14:textId="77777777" w:rsidR="001D0BE0" w:rsidRPr="00562200" w:rsidRDefault="001D0BE0" w:rsidP="0027433A">
            <w:pPr>
              <w:rPr>
                <w:rFonts w:eastAsia="Times New Roman"/>
                <w:b/>
                <w:bCs/>
              </w:rPr>
            </w:pPr>
            <w:r w:rsidRPr="00562200">
              <w:rPr>
                <w:rFonts w:eastAsia="Times New Roman"/>
              </w:rPr>
              <w:t xml:space="preserve">There are some non-modifiable risk factors for diabetes such as family history, race (Black, Asian, </w:t>
            </w:r>
            <w:proofErr w:type="spellStart"/>
            <w:r w:rsidRPr="00562200">
              <w:rPr>
                <w:rFonts w:eastAsia="Times New Roman"/>
              </w:rPr>
              <w:t>Latinx</w:t>
            </w:r>
            <w:proofErr w:type="spellEnd"/>
            <w:r w:rsidRPr="00562200">
              <w:rPr>
                <w:rFonts w:eastAsia="Times New Roman"/>
              </w:rPr>
              <w:t xml:space="preserve">, Hispanic, Native American, Pacific Islander), age (&gt;45), and history of gestational diabetes. There are also modifiable risk factors you can manage such as weight, physical activity, blood pressure, and smoking. </w:t>
            </w:r>
          </w:p>
        </w:tc>
      </w:tr>
      <w:tr w:rsidR="001D0BE0" w:rsidRPr="00562200" w14:paraId="793C5EA6" w14:textId="77777777" w:rsidTr="0027433A">
        <w:trPr>
          <w:trHeight w:val="521"/>
        </w:trPr>
        <w:tc>
          <w:tcPr>
            <w:tcW w:w="582" w:type="pct"/>
            <w:noWrap/>
          </w:tcPr>
          <w:p w14:paraId="101BA4D2" w14:textId="77777777" w:rsidR="001D0BE0" w:rsidRPr="00562200" w:rsidRDefault="001D0BE0" w:rsidP="0027433A">
            <w:pPr>
              <w:rPr>
                <w:rFonts w:eastAsia="Times New Roman"/>
              </w:rPr>
            </w:pPr>
            <w:r w:rsidRPr="00562200">
              <w:rPr>
                <w:rFonts w:eastAsia="Times New Roman"/>
              </w:rPr>
              <w:t>CV General</w:t>
            </w:r>
          </w:p>
          <w:p w14:paraId="0F8ECD7B" w14:textId="77777777" w:rsidR="001D0BE0" w:rsidRPr="00562200" w:rsidRDefault="001D0BE0" w:rsidP="0027433A">
            <w:pPr>
              <w:rPr>
                <w:rFonts w:eastAsia="Times New Roman"/>
              </w:rPr>
            </w:pPr>
          </w:p>
          <w:p w14:paraId="746D9C35" w14:textId="77777777" w:rsidR="001D0BE0" w:rsidRPr="00562200" w:rsidRDefault="001D0BE0" w:rsidP="0027433A">
            <w:pPr>
              <w:rPr>
                <w:rFonts w:eastAsia="Times New Roman"/>
              </w:rPr>
            </w:pPr>
          </w:p>
        </w:tc>
        <w:tc>
          <w:tcPr>
            <w:tcW w:w="1393" w:type="pct"/>
          </w:tcPr>
          <w:p w14:paraId="2C0E83C2" w14:textId="77777777" w:rsidR="001D0BE0" w:rsidRPr="00562200" w:rsidRDefault="001D0BE0" w:rsidP="0027433A">
            <w:pPr>
              <w:rPr>
                <w:rFonts w:eastAsia="Times New Roman"/>
              </w:rPr>
            </w:pPr>
            <w:r w:rsidRPr="00562200">
              <w:rPr>
                <w:rFonts w:eastAsia="Times New Roman"/>
              </w:rPr>
              <w:t>What are the signs of a heart attack?</w:t>
            </w:r>
          </w:p>
          <w:p w14:paraId="43E16F89" w14:textId="77777777" w:rsidR="001D0BE0" w:rsidRPr="00562200" w:rsidRDefault="001D0BE0" w:rsidP="0027433A">
            <w:pPr>
              <w:rPr>
                <w:rFonts w:eastAsia="Times New Roman"/>
              </w:rPr>
            </w:pPr>
          </w:p>
          <w:p w14:paraId="3A80AE3E" w14:textId="77777777" w:rsidR="001D0BE0" w:rsidRPr="00562200" w:rsidRDefault="001D0BE0" w:rsidP="0027433A">
            <w:pPr>
              <w:rPr>
                <w:rFonts w:eastAsia="Times New Roman"/>
              </w:rPr>
            </w:pPr>
          </w:p>
        </w:tc>
        <w:tc>
          <w:tcPr>
            <w:tcW w:w="3025" w:type="pct"/>
          </w:tcPr>
          <w:p w14:paraId="75A94155" w14:textId="77777777" w:rsidR="001D0BE0" w:rsidRPr="00562200" w:rsidRDefault="001D0BE0" w:rsidP="0027433A">
            <w:pPr>
              <w:rPr>
                <w:rFonts w:eastAsia="Times New Roman"/>
              </w:rPr>
            </w:pPr>
            <w:r w:rsidRPr="00562200">
              <w:rPr>
                <w:rFonts w:eastAsia="Times New Roman"/>
              </w:rPr>
              <w:t xml:space="preserve">Signs of a heart attack include chest pain (which may radiate to the arm or the jaw), shortness of breath, sweating, nausea, and light-headedness. These symptoms may be vaguer for women and people with diabetes. </w:t>
            </w:r>
          </w:p>
        </w:tc>
      </w:tr>
      <w:tr w:rsidR="001D0BE0" w:rsidRPr="00562200" w14:paraId="3F58C7AF" w14:textId="77777777" w:rsidTr="0027433A">
        <w:trPr>
          <w:trHeight w:val="60"/>
        </w:trPr>
        <w:tc>
          <w:tcPr>
            <w:tcW w:w="582" w:type="pct"/>
            <w:noWrap/>
          </w:tcPr>
          <w:p w14:paraId="1C08016A" w14:textId="77777777" w:rsidR="001D0BE0" w:rsidRPr="00562200" w:rsidRDefault="001D0BE0" w:rsidP="0027433A">
            <w:pPr>
              <w:rPr>
                <w:rFonts w:eastAsia="Times New Roman"/>
              </w:rPr>
            </w:pPr>
            <w:r w:rsidRPr="00562200">
              <w:rPr>
                <w:rFonts w:eastAsia="Times New Roman"/>
              </w:rPr>
              <w:t>HTN</w:t>
            </w:r>
          </w:p>
          <w:p w14:paraId="7A2B03C4" w14:textId="77777777" w:rsidR="001D0BE0" w:rsidRPr="00562200" w:rsidRDefault="001D0BE0" w:rsidP="0027433A">
            <w:pPr>
              <w:rPr>
                <w:rFonts w:eastAsia="Times New Roman"/>
              </w:rPr>
            </w:pPr>
          </w:p>
        </w:tc>
        <w:tc>
          <w:tcPr>
            <w:tcW w:w="1393" w:type="pct"/>
          </w:tcPr>
          <w:p w14:paraId="5F3C6240" w14:textId="77777777" w:rsidR="001D0BE0" w:rsidRPr="00562200" w:rsidRDefault="001D0BE0" w:rsidP="0027433A">
            <w:pPr>
              <w:rPr>
                <w:rFonts w:eastAsia="Times New Roman"/>
              </w:rPr>
            </w:pPr>
            <w:r w:rsidRPr="00562200">
              <w:rPr>
                <w:rFonts w:eastAsia="Times New Roman"/>
              </w:rPr>
              <w:t>What is a good blood pressure?</w:t>
            </w:r>
          </w:p>
        </w:tc>
        <w:tc>
          <w:tcPr>
            <w:tcW w:w="3025" w:type="pct"/>
          </w:tcPr>
          <w:p w14:paraId="2A920865" w14:textId="77777777" w:rsidR="001D0BE0" w:rsidRPr="00562200" w:rsidRDefault="001D0BE0" w:rsidP="0027433A">
            <w:pPr>
              <w:rPr>
                <w:rFonts w:eastAsia="Times New Roman"/>
              </w:rPr>
            </w:pPr>
            <w:r w:rsidRPr="00562200">
              <w:rPr>
                <w:rFonts w:eastAsia="Times New Roman"/>
              </w:rPr>
              <w:t xml:space="preserve">Normal blood pressure is considered a systolic (upper number) below 120 and diastolic (lower number) less than 80, so &lt;120/&lt;80. </w:t>
            </w:r>
          </w:p>
        </w:tc>
      </w:tr>
      <w:tr w:rsidR="001D0BE0" w:rsidRPr="00562200" w14:paraId="242DD52B" w14:textId="77777777" w:rsidTr="0027433A">
        <w:trPr>
          <w:trHeight w:val="60"/>
        </w:trPr>
        <w:tc>
          <w:tcPr>
            <w:tcW w:w="582" w:type="pct"/>
            <w:noWrap/>
          </w:tcPr>
          <w:p w14:paraId="4BF158DE" w14:textId="77777777" w:rsidR="001D0BE0" w:rsidRPr="00562200" w:rsidRDefault="001D0BE0" w:rsidP="0027433A">
            <w:pPr>
              <w:rPr>
                <w:rFonts w:eastAsia="Times New Roman"/>
              </w:rPr>
            </w:pPr>
            <w:r w:rsidRPr="00562200">
              <w:rPr>
                <w:rFonts w:eastAsia="Times New Roman"/>
              </w:rPr>
              <w:t>Cholesterol</w:t>
            </w:r>
          </w:p>
          <w:p w14:paraId="04EB23C1" w14:textId="77777777" w:rsidR="001D0BE0" w:rsidRPr="00562200" w:rsidRDefault="001D0BE0" w:rsidP="0027433A">
            <w:pPr>
              <w:rPr>
                <w:rFonts w:eastAsia="Times New Roman"/>
              </w:rPr>
            </w:pPr>
          </w:p>
          <w:p w14:paraId="4BC75431" w14:textId="77777777" w:rsidR="001D0BE0" w:rsidRPr="00562200" w:rsidRDefault="001D0BE0" w:rsidP="0027433A">
            <w:pPr>
              <w:rPr>
                <w:rFonts w:eastAsia="Times New Roman"/>
              </w:rPr>
            </w:pPr>
          </w:p>
        </w:tc>
        <w:tc>
          <w:tcPr>
            <w:tcW w:w="1393" w:type="pct"/>
          </w:tcPr>
          <w:p w14:paraId="38F5B4AB" w14:textId="77777777" w:rsidR="001D0BE0" w:rsidRPr="00562200" w:rsidRDefault="001D0BE0" w:rsidP="0027433A">
            <w:pPr>
              <w:rPr>
                <w:rFonts w:eastAsia="Times New Roman"/>
              </w:rPr>
            </w:pPr>
            <w:r w:rsidRPr="00562200">
              <w:rPr>
                <w:rFonts w:eastAsia="Times New Roman"/>
              </w:rPr>
              <w:t>What foods have cholesterol?</w:t>
            </w:r>
          </w:p>
          <w:p w14:paraId="4520C7EE" w14:textId="77777777" w:rsidR="001D0BE0" w:rsidRPr="00562200" w:rsidRDefault="001D0BE0" w:rsidP="0027433A">
            <w:pPr>
              <w:rPr>
                <w:rFonts w:eastAsia="Times New Roman"/>
              </w:rPr>
            </w:pPr>
          </w:p>
        </w:tc>
        <w:tc>
          <w:tcPr>
            <w:tcW w:w="3025" w:type="pct"/>
          </w:tcPr>
          <w:p w14:paraId="15A2DE10" w14:textId="77777777" w:rsidR="001D0BE0" w:rsidRPr="00562200" w:rsidRDefault="001D0BE0" w:rsidP="0027433A">
            <w:pPr>
              <w:rPr>
                <w:rFonts w:eastAsia="Times New Roman"/>
              </w:rPr>
            </w:pPr>
            <w:r w:rsidRPr="00562200">
              <w:rPr>
                <w:rFonts w:eastAsia="Times New Roman"/>
              </w:rPr>
              <w:t xml:space="preserve">Foods that come from animals all have cholesterol (meat, poultry, dairy). Saturated and trans fats can also increase cholesterol, which can be found in many foods including tropical oils (palm oil, coconut oil). </w:t>
            </w:r>
          </w:p>
        </w:tc>
      </w:tr>
      <w:tr w:rsidR="001D0BE0" w:rsidRPr="00562200" w14:paraId="0C99F207" w14:textId="77777777" w:rsidTr="0027433A">
        <w:trPr>
          <w:trHeight w:val="440"/>
        </w:trPr>
        <w:tc>
          <w:tcPr>
            <w:tcW w:w="582" w:type="pct"/>
            <w:noWrap/>
          </w:tcPr>
          <w:p w14:paraId="0D57A5CB" w14:textId="77777777" w:rsidR="001D0BE0" w:rsidRPr="00562200" w:rsidRDefault="001D0BE0" w:rsidP="0027433A">
            <w:pPr>
              <w:rPr>
                <w:rFonts w:eastAsia="Times New Roman"/>
              </w:rPr>
            </w:pPr>
            <w:r w:rsidRPr="00562200">
              <w:rPr>
                <w:rFonts w:eastAsia="Times New Roman"/>
              </w:rPr>
              <w:t>SOGI General</w:t>
            </w:r>
          </w:p>
          <w:p w14:paraId="7680280C" w14:textId="77777777" w:rsidR="001D0BE0" w:rsidRPr="00562200" w:rsidRDefault="001D0BE0" w:rsidP="0027433A">
            <w:pPr>
              <w:rPr>
                <w:rFonts w:eastAsia="Times New Roman"/>
              </w:rPr>
            </w:pPr>
          </w:p>
          <w:p w14:paraId="2D8D4341" w14:textId="77777777" w:rsidR="001D0BE0" w:rsidRPr="00562200" w:rsidRDefault="001D0BE0" w:rsidP="0027433A">
            <w:pPr>
              <w:rPr>
                <w:rFonts w:eastAsia="Times New Roman"/>
              </w:rPr>
            </w:pPr>
          </w:p>
          <w:p w14:paraId="1F59E7DC" w14:textId="77777777" w:rsidR="001D0BE0" w:rsidRPr="00562200" w:rsidRDefault="001D0BE0" w:rsidP="0027433A">
            <w:pPr>
              <w:rPr>
                <w:rFonts w:eastAsia="Times New Roman"/>
              </w:rPr>
            </w:pPr>
          </w:p>
        </w:tc>
        <w:tc>
          <w:tcPr>
            <w:tcW w:w="1393" w:type="pct"/>
          </w:tcPr>
          <w:p w14:paraId="5720B531" w14:textId="77777777" w:rsidR="001D0BE0" w:rsidRPr="00562200" w:rsidRDefault="001D0BE0" w:rsidP="0027433A">
            <w:pPr>
              <w:rPr>
                <w:rFonts w:eastAsia="Times New Roman"/>
              </w:rPr>
            </w:pPr>
            <w:r w:rsidRPr="00562200">
              <w:rPr>
                <w:rFonts w:eastAsia="Times New Roman"/>
              </w:rPr>
              <w:t>What are the main political issues facing LGBT people today?</w:t>
            </w:r>
          </w:p>
        </w:tc>
        <w:tc>
          <w:tcPr>
            <w:tcW w:w="3025" w:type="pct"/>
          </w:tcPr>
          <w:p w14:paraId="1CD40393" w14:textId="77777777" w:rsidR="001D0BE0" w:rsidRPr="00562200" w:rsidRDefault="001D0BE0" w:rsidP="0027433A">
            <w:pPr>
              <w:rPr>
                <w:rFonts w:eastAsia="Times New Roman"/>
              </w:rPr>
            </w:pPr>
            <w:r w:rsidRPr="00562200">
              <w:rPr>
                <w:rFonts w:eastAsia="Times New Roman"/>
              </w:rPr>
              <w:t>Current legislation regarding limitations on free speech such as drag bans, curriculum censorship in schools, forced outing in schools, and religious exceptions for discrimination laws are some current political issues LGBTQIA+ people face today.</w:t>
            </w:r>
          </w:p>
        </w:tc>
      </w:tr>
      <w:tr w:rsidR="001D0BE0" w:rsidRPr="00562200" w14:paraId="2DC3B246" w14:textId="77777777" w:rsidTr="0027433A">
        <w:trPr>
          <w:trHeight w:val="60"/>
        </w:trPr>
        <w:tc>
          <w:tcPr>
            <w:tcW w:w="582" w:type="pct"/>
            <w:noWrap/>
          </w:tcPr>
          <w:p w14:paraId="08E69EEF" w14:textId="77777777" w:rsidR="001D0BE0" w:rsidRPr="00562200" w:rsidRDefault="001D0BE0" w:rsidP="0027433A">
            <w:pPr>
              <w:rPr>
                <w:rFonts w:eastAsia="Times New Roman"/>
              </w:rPr>
            </w:pPr>
            <w:r w:rsidRPr="00562200">
              <w:rPr>
                <w:rFonts w:eastAsia="Times New Roman"/>
              </w:rPr>
              <w:t>Mental Health</w:t>
            </w:r>
          </w:p>
          <w:p w14:paraId="126BE6A2" w14:textId="77777777" w:rsidR="001D0BE0" w:rsidRPr="00562200" w:rsidRDefault="001D0BE0" w:rsidP="0027433A">
            <w:pPr>
              <w:rPr>
                <w:rFonts w:eastAsia="Times New Roman"/>
              </w:rPr>
            </w:pPr>
          </w:p>
          <w:p w14:paraId="507B83FB" w14:textId="77777777" w:rsidR="001D0BE0" w:rsidRPr="00562200" w:rsidRDefault="001D0BE0" w:rsidP="0027433A">
            <w:pPr>
              <w:rPr>
                <w:rFonts w:eastAsia="Times New Roman"/>
              </w:rPr>
            </w:pPr>
          </w:p>
        </w:tc>
        <w:tc>
          <w:tcPr>
            <w:tcW w:w="1393" w:type="pct"/>
          </w:tcPr>
          <w:p w14:paraId="2D8317B1" w14:textId="77777777" w:rsidR="001D0BE0" w:rsidRPr="00562200" w:rsidRDefault="001D0BE0" w:rsidP="0027433A">
            <w:pPr>
              <w:rPr>
                <w:rFonts w:eastAsia="Times New Roman"/>
              </w:rPr>
            </w:pPr>
            <w:r w:rsidRPr="00562200">
              <w:rPr>
                <w:rFonts w:eastAsia="Times New Roman"/>
              </w:rPr>
              <w:t>How can I differentiate between stress and a more serious mental health condition?</w:t>
            </w:r>
          </w:p>
        </w:tc>
        <w:tc>
          <w:tcPr>
            <w:tcW w:w="3025" w:type="pct"/>
          </w:tcPr>
          <w:p w14:paraId="19309D2C" w14:textId="77777777" w:rsidR="001D0BE0" w:rsidRPr="00562200" w:rsidRDefault="001D0BE0" w:rsidP="0027433A">
            <w:pPr>
              <w:rPr>
                <w:rFonts w:eastAsia="Times New Roman"/>
              </w:rPr>
            </w:pPr>
            <w:r w:rsidRPr="00562200">
              <w:rPr>
                <w:rFonts w:eastAsia="Times New Roman"/>
              </w:rPr>
              <w:t xml:space="preserve">Stress is a normal response to life events, but persistent anxiety that interferes with daily activities might require professional help. </w:t>
            </w:r>
          </w:p>
          <w:p w14:paraId="790A597A" w14:textId="77777777" w:rsidR="001D0BE0" w:rsidRPr="00562200" w:rsidRDefault="001D0BE0" w:rsidP="0027433A">
            <w:pPr>
              <w:rPr>
                <w:rFonts w:eastAsia="Times New Roman"/>
              </w:rPr>
            </w:pPr>
          </w:p>
          <w:p w14:paraId="1D179BE0" w14:textId="77777777" w:rsidR="001D0BE0" w:rsidRPr="00562200" w:rsidRDefault="001D0BE0" w:rsidP="0027433A">
            <w:pPr>
              <w:rPr>
                <w:rFonts w:eastAsia="Times New Roman"/>
              </w:rPr>
            </w:pPr>
          </w:p>
        </w:tc>
      </w:tr>
      <w:tr w:rsidR="001D0BE0" w:rsidRPr="00562200" w14:paraId="4738573E" w14:textId="77777777" w:rsidTr="0027433A">
        <w:trPr>
          <w:trHeight w:val="863"/>
        </w:trPr>
        <w:tc>
          <w:tcPr>
            <w:tcW w:w="582" w:type="pct"/>
            <w:noWrap/>
          </w:tcPr>
          <w:p w14:paraId="479AEF5C" w14:textId="77777777" w:rsidR="001D0BE0" w:rsidRPr="00562200" w:rsidRDefault="001D0BE0" w:rsidP="0027433A">
            <w:pPr>
              <w:rPr>
                <w:rFonts w:eastAsia="Times New Roman"/>
              </w:rPr>
            </w:pPr>
            <w:r w:rsidRPr="00562200">
              <w:rPr>
                <w:rFonts w:eastAsia="Times New Roman"/>
              </w:rPr>
              <w:t>Screenings &amp; Prevention</w:t>
            </w:r>
          </w:p>
          <w:p w14:paraId="1DDD84A6" w14:textId="77777777" w:rsidR="001D0BE0" w:rsidRPr="00562200" w:rsidRDefault="001D0BE0" w:rsidP="0027433A">
            <w:pPr>
              <w:rPr>
                <w:rFonts w:eastAsia="Times New Roman"/>
              </w:rPr>
            </w:pPr>
          </w:p>
        </w:tc>
        <w:tc>
          <w:tcPr>
            <w:tcW w:w="1393" w:type="pct"/>
          </w:tcPr>
          <w:p w14:paraId="5636A12E" w14:textId="77777777" w:rsidR="001D0BE0" w:rsidRPr="00562200" w:rsidRDefault="001D0BE0" w:rsidP="0027433A">
            <w:pPr>
              <w:rPr>
                <w:rFonts w:eastAsia="Times New Roman"/>
              </w:rPr>
            </w:pPr>
            <w:r w:rsidRPr="00562200">
              <w:rPr>
                <w:rFonts w:eastAsia="Times New Roman"/>
              </w:rPr>
              <w:t xml:space="preserve">Why are cholesterol and blood pressure </w:t>
            </w:r>
            <w:r w:rsidRPr="00562200">
              <w:rPr>
                <w:rFonts w:eastAsia="Times New Roman"/>
              </w:rPr>
              <w:lastRenderedPageBreak/>
              <w:t>screenings essential for people with HIV?</w:t>
            </w:r>
          </w:p>
        </w:tc>
        <w:tc>
          <w:tcPr>
            <w:tcW w:w="3025" w:type="pct"/>
          </w:tcPr>
          <w:p w14:paraId="08D2497E" w14:textId="77777777" w:rsidR="001D0BE0" w:rsidRPr="00562200" w:rsidRDefault="001D0BE0" w:rsidP="0027433A">
            <w:pPr>
              <w:rPr>
                <w:rFonts w:eastAsia="Times New Roman"/>
              </w:rPr>
            </w:pPr>
            <w:r w:rsidRPr="00562200">
              <w:rPr>
                <w:rFonts w:eastAsia="Times New Roman"/>
              </w:rPr>
              <w:lastRenderedPageBreak/>
              <w:t xml:space="preserve">HIV and antiretroviral therapy (ART) can increase cholesterol and blood pressure, which raises the risk of </w:t>
            </w:r>
            <w:r w:rsidRPr="00562200">
              <w:rPr>
                <w:rFonts w:eastAsia="Times New Roman"/>
              </w:rPr>
              <w:lastRenderedPageBreak/>
              <w:t xml:space="preserve">cardiovascular disease. Regular screenings help monitor and manage these risks </w:t>
            </w:r>
          </w:p>
          <w:p w14:paraId="065A09D8" w14:textId="77777777" w:rsidR="001D0BE0" w:rsidRPr="00562200" w:rsidRDefault="001D0BE0" w:rsidP="0027433A">
            <w:pPr>
              <w:rPr>
                <w:rFonts w:eastAsia="Times New Roman"/>
              </w:rPr>
            </w:pPr>
          </w:p>
        </w:tc>
      </w:tr>
      <w:tr w:rsidR="001D0BE0" w:rsidRPr="00562200" w14:paraId="2B6B39D0" w14:textId="77777777" w:rsidTr="0027433A">
        <w:trPr>
          <w:trHeight w:val="60"/>
        </w:trPr>
        <w:tc>
          <w:tcPr>
            <w:tcW w:w="582" w:type="pct"/>
            <w:noWrap/>
          </w:tcPr>
          <w:p w14:paraId="5777D311" w14:textId="77777777" w:rsidR="001D0BE0" w:rsidRPr="00562200" w:rsidRDefault="001D0BE0" w:rsidP="0027433A">
            <w:pPr>
              <w:rPr>
                <w:rFonts w:eastAsia="Times New Roman"/>
              </w:rPr>
            </w:pPr>
            <w:r w:rsidRPr="00562200">
              <w:rPr>
                <w:rFonts w:eastAsia="Times New Roman"/>
              </w:rPr>
              <w:lastRenderedPageBreak/>
              <w:t>HIV Care</w:t>
            </w:r>
          </w:p>
          <w:p w14:paraId="2AE92272" w14:textId="77777777" w:rsidR="001D0BE0" w:rsidRPr="00562200" w:rsidRDefault="001D0BE0" w:rsidP="0027433A">
            <w:pPr>
              <w:rPr>
                <w:rFonts w:eastAsia="Times New Roman"/>
              </w:rPr>
            </w:pPr>
          </w:p>
          <w:p w14:paraId="4CDB3F23" w14:textId="77777777" w:rsidR="001D0BE0" w:rsidRPr="00562200" w:rsidRDefault="001D0BE0" w:rsidP="0027433A">
            <w:pPr>
              <w:rPr>
                <w:rFonts w:eastAsia="Times New Roman"/>
              </w:rPr>
            </w:pPr>
          </w:p>
        </w:tc>
        <w:tc>
          <w:tcPr>
            <w:tcW w:w="1393" w:type="pct"/>
          </w:tcPr>
          <w:p w14:paraId="121205BF" w14:textId="77777777" w:rsidR="001D0BE0" w:rsidRPr="00562200" w:rsidRDefault="001D0BE0" w:rsidP="0027433A">
            <w:pPr>
              <w:rPr>
                <w:rFonts w:eastAsia="Times New Roman"/>
              </w:rPr>
            </w:pPr>
            <w:r w:rsidRPr="00562200">
              <w:rPr>
                <w:rFonts w:eastAsia="Times New Roman"/>
              </w:rPr>
              <w:t xml:space="preserve">Can HIV be cured? </w:t>
            </w:r>
          </w:p>
          <w:p w14:paraId="587336AB" w14:textId="77777777" w:rsidR="001D0BE0" w:rsidRPr="00562200" w:rsidRDefault="001D0BE0" w:rsidP="0027433A">
            <w:pPr>
              <w:rPr>
                <w:rFonts w:eastAsia="Times New Roman"/>
              </w:rPr>
            </w:pPr>
          </w:p>
          <w:p w14:paraId="5705267F" w14:textId="77777777" w:rsidR="001D0BE0" w:rsidRPr="00562200" w:rsidRDefault="001D0BE0" w:rsidP="0027433A">
            <w:pPr>
              <w:rPr>
                <w:rFonts w:eastAsia="Times New Roman"/>
              </w:rPr>
            </w:pPr>
          </w:p>
        </w:tc>
        <w:tc>
          <w:tcPr>
            <w:tcW w:w="3025" w:type="pct"/>
          </w:tcPr>
          <w:p w14:paraId="7BA2B0F2" w14:textId="77777777" w:rsidR="001D0BE0" w:rsidRPr="00562200" w:rsidRDefault="001D0BE0" w:rsidP="0027433A">
            <w:pPr>
              <w:rPr>
                <w:rFonts w:eastAsia="Times New Roman"/>
                <w:b/>
                <w:bCs/>
              </w:rPr>
            </w:pPr>
            <w:r w:rsidRPr="00562200">
              <w:rPr>
                <w:rFonts w:eastAsia="Times New Roman"/>
              </w:rPr>
              <w:t xml:space="preserve">There is no cure for HIV, but it can be managed effectively with ART, allowing people to live long, healthy lives. Research on a potential cure is ongoing. </w:t>
            </w:r>
            <w:r w:rsidRPr="00562200">
              <w:rPr>
                <w:rFonts w:eastAsia="Times New Roman"/>
                <w:b/>
                <w:bCs/>
              </w:rPr>
              <w:t xml:space="preserve"> </w:t>
            </w:r>
          </w:p>
        </w:tc>
      </w:tr>
      <w:tr w:rsidR="001D0BE0" w:rsidRPr="00562200" w14:paraId="5941F109" w14:textId="77777777" w:rsidTr="0027433A">
        <w:trPr>
          <w:trHeight w:val="60"/>
        </w:trPr>
        <w:tc>
          <w:tcPr>
            <w:tcW w:w="582" w:type="pct"/>
            <w:noWrap/>
          </w:tcPr>
          <w:p w14:paraId="4B95AAD1" w14:textId="77777777" w:rsidR="001D0BE0" w:rsidRPr="00562200" w:rsidRDefault="001D0BE0" w:rsidP="0027433A">
            <w:pPr>
              <w:rPr>
                <w:rFonts w:eastAsia="Times New Roman"/>
              </w:rPr>
            </w:pPr>
            <w:r w:rsidRPr="00562200">
              <w:rPr>
                <w:rFonts w:eastAsia="Times New Roman"/>
              </w:rPr>
              <w:t>Sleep</w:t>
            </w:r>
          </w:p>
          <w:p w14:paraId="47C6EDFD" w14:textId="77777777" w:rsidR="001D0BE0" w:rsidRPr="00562200" w:rsidRDefault="001D0BE0" w:rsidP="0027433A">
            <w:pPr>
              <w:rPr>
                <w:rFonts w:eastAsia="Times New Roman"/>
              </w:rPr>
            </w:pPr>
          </w:p>
        </w:tc>
        <w:tc>
          <w:tcPr>
            <w:tcW w:w="1393" w:type="pct"/>
          </w:tcPr>
          <w:p w14:paraId="35A4E97D" w14:textId="77777777" w:rsidR="001D0BE0" w:rsidRPr="00562200" w:rsidRDefault="001D0BE0" w:rsidP="0027433A">
            <w:pPr>
              <w:rPr>
                <w:rFonts w:eastAsia="Times New Roman"/>
              </w:rPr>
            </w:pPr>
            <w:r w:rsidRPr="00562200">
              <w:rPr>
                <w:rFonts w:eastAsia="Times New Roman"/>
              </w:rPr>
              <w:t xml:space="preserve">How does sleep apnea affect cardiovascular health? </w:t>
            </w:r>
          </w:p>
        </w:tc>
        <w:tc>
          <w:tcPr>
            <w:tcW w:w="3025" w:type="pct"/>
          </w:tcPr>
          <w:p w14:paraId="129E2D71" w14:textId="77777777" w:rsidR="001D0BE0" w:rsidRPr="00562200" w:rsidRDefault="001D0BE0" w:rsidP="0027433A">
            <w:pPr>
              <w:rPr>
                <w:rFonts w:eastAsia="Times New Roman"/>
              </w:rPr>
            </w:pPr>
            <w:r w:rsidRPr="00562200">
              <w:rPr>
                <w:rFonts w:eastAsia="Times New Roman"/>
              </w:rPr>
              <w:t xml:space="preserve">Sleep apnea increases the risk of hypertension, heart failure, and arrhythmias due to repetitive oxygen deprivation during sleep. </w:t>
            </w:r>
          </w:p>
        </w:tc>
      </w:tr>
      <w:tr w:rsidR="001D0BE0" w:rsidRPr="00562200" w14:paraId="716F12AC" w14:textId="77777777" w:rsidTr="0027433A">
        <w:trPr>
          <w:trHeight w:val="60"/>
        </w:trPr>
        <w:tc>
          <w:tcPr>
            <w:tcW w:w="582" w:type="pct"/>
            <w:noWrap/>
          </w:tcPr>
          <w:p w14:paraId="51C8CDD2" w14:textId="77777777" w:rsidR="001D0BE0" w:rsidRPr="00562200" w:rsidRDefault="001D0BE0" w:rsidP="0027433A">
            <w:pPr>
              <w:rPr>
                <w:rFonts w:eastAsia="Times New Roman"/>
              </w:rPr>
            </w:pPr>
            <w:r w:rsidRPr="00562200">
              <w:rPr>
                <w:rFonts w:eastAsia="Times New Roman"/>
              </w:rPr>
              <w:t>Exercise</w:t>
            </w:r>
          </w:p>
          <w:p w14:paraId="1F8CCC2E" w14:textId="77777777" w:rsidR="001D0BE0" w:rsidRPr="00562200" w:rsidRDefault="001D0BE0" w:rsidP="0027433A">
            <w:pPr>
              <w:rPr>
                <w:rFonts w:eastAsia="Times New Roman"/>
              </w:rPr>
            </w:pPr>
          </w:p>
          <w:p w14:paraId="7781C0D9" w14:textId="77777777" w:rsidR="001D0BE0" w:rsidRPr="00562200" w:rsidRDefault="001D0BE0" w:rsidP="0027433A">
            <w:pPr>
              <w:rPr>
                <w:rFonts w:eastAsia="Times New Roman"/>
              </w:rPr>
            </w:pPr>
          </w:p>
        </w:tc>
        <w:tc>
          <w:tcPr>
            <w:tcW w:w="1393" w:type="pct"/>
          </w:tcPr>
          <w:p w14:paraId="47D03141" w14:textId="77777777" w:rsidR="001D0BE0" w:rsidRPr="00562200" w:rsidRDefault="001D0BE0" w:rsidP="0027433A">
            <w:pPr>
              <w:rPr>
                <w:rFonts w:eastAsia="Times New Roman"/>
              </w:rPr>
            </w:pPr>
            <w:r w:rsidRPr="00562200">
              <w:rPr>
                <w:rFonts w:eastAsia="Times New Roman"/>
              </w:rPr>
              <w:t xml:space="preserve">Can exercise improve insulin sensitivity in people with prediabetes? </w:t>
            </w:r>
          </w:p>
        </w:tc>
        <w:tc>
          <w:tcPr>
            <w:tcW w:w="3025" w:type="pct"/>
          </w:tcPr>
          <w:p w14:paraId="18FE5E29" w14:textId="77777777" w:rsidR="001D0BE0" w:rsidRPr="00562200" w:rsidRDefault="001D0BE0" w:rsidP="0027433A">
            <w:pPr>
              <w:rPr>
                <w:rFonts w:eastAsia="Times New Roman"/>
              </w:rPr>
            </w:pPr>
            <w:r w:rsidRPr="00562200">
              <w:rPr>
                <w:rFonts w:eastAsia="Times New Roman"/>
              </w:rPr>
              <w:t xml:space="preserve">Yes, regular physical activity improves insulin sensitivity, reducing the risk of developing type 2 diabetes in people with prediabetes. </w:t>
            </w:r>
          </w:p>
        </w:tc>
      </w:tr>
      <w:tr w:rsidR="001D0BE0" w:rsidRPr="00562200" w14:paraId="20EBE98A" w14:textId="77777777" w:rsidTr="0027433A">
        <w:trPr>
          <w:trHeight w:val="170"/>
        </w:trPr>
        <w:tc>
          <w:tcPr>
            <w:tcW w:w="582" w:type="pct"/>
            <w:noWrap/>
          </w:tcPr>
          <w:p w14:paraId="4D2C5123" w14:textId="77777777" w:rsidR="001D0BE0" w:rsidRPr="00562200" w:rsidRDefault="001D0BE0" w:rsidP="0027433A">
            <w:pPr>
              <w:rPr>
                <w:rFonts w:eastAsia="Times New Roman"/>
              </w:rPr>
            </w:pPr>
            <w:r w:rsidRPr="00562200">
              <w:rPr>
                <w:rFonts w:eastAsia="Times New Roman"/>
              </w:rPr>
              <w:t>Weight</w:t>
            </w:r>
          </w:p>
          <w:p w14:paraId="383180E9" w14:textId="77777777" w:rsidR="001D0BE0" w:rsidRPr="00562200" w:rsidRDefault="001D0BE0" w:rsidP="0027433A">
            <w:pPr>
              <w:rPr>
                <w:rFonts w:eastAsia="Times New Roman"/>
              </w:rPr>
            </w:pPr>
          </w:p>
          <w:p w14:paraId="5E2B3246" w14:textId="77777777" w:rsidR="001D0BE0" w:rsidRPr="00562200" w:rsidRDefault="001D0BE0" w:rsidP="0027433A">
            <w:pPr>
              <w:rPr>
                <w:rFonts w:eastAsia="Times New Roman"/>
              </w:rPr>
            </w:pPr>
          </w:p>
          <w:p w14:paraId="3A349A25" w14:textId="77777777" w:rsidR="001D0BE0" w:rsidRPr="00562200" w:rsidRDefault="001D0BE0" w:rsidP="0027433A">
            <w:pPr>
              <w:rPr>
                <w:rFonts w:eastAsia="Times New Roman"/>
              </w:rPr>
            </w:pPr>
          </w:p>
        </w:tc>
        <w:tc>
          <w:tcPr>
            <w:tcW w:w="1393" w:type="pct"/>
          </w:tcPr>
          <w:p w14:paraId="0F0A5ACE" w14:textId="77777777" w:rsidR="001D0BE0" w:rsidRPr="00562200" w:rsidRDefault="001D0BE0" w:rsidP="0027433A">
            <w:pPr>
              <w:rPr>
                <w:rFonts w:eastAsia="Times New Roman"/>
              </w:rPr>
            </w:pPr>
            <w:r w:rsidRPr="00562200">
              <w:rPr>
                <w:rFonts w:eastAsia="Times New Roman"/>
              </w:rPr>
              <w:t xml:space="preserve">How does obesity contribute to the development of high blood pressure? </w:t>
            </w:r>
          </w:p>
          <w:p w14:paraId="1B4A50C1" w14:textId="77777777" w:rsidR="001D0BE0" w:rsidRPr="00562200" w:rsidRDefault="001D0BE0" w:rsidP="0027433A">
            <w:pPr>
              <w:rPr>
                <w:rFonts w:eastAsia="Times New Roman"/>
              </w:rPr>
            </w:pPr>
          </w:p>
        </w:tc>
        <w:tc>
          <w:tcPr>
            <w:tcW w:w="3025" w:type="pct"/>
          </w:tcPr>
          <w:p w14:paraId="0D08AD45" w14:textId="77777777" w:rsidR="001D0BE0" w:rsidRPr="00562200" w:rsidRDefault="001D0BE0" w:rsidP="0027433A">
            <w:pPr>
              <w:rPr>
                <w:rFonts w:eastAsia="Times New Roman"/>
                <w:b/>
                <w:bCs/>
              </w:rPr>
            </w:pPr>
            <w:r w:rsidRPr="00562200">
              <w:rPr>
                <w:rFonts w:eastAsia="Times New Roman"/>
              </w:rPr>
              <w:t>Obesity leads to increased blood volume and cardiac output, causing higher arterial pressure. Additionally, excess adipose tissue can cause hormonal imbalances that affect blood pressure regulation.</w:t>
            </w:r>
            <w:r w:rsidRPr="00562200">
              <w:rPr>
                <w:rFonts w:eastAsia="Times New Roman"/>
                <w:b/>
                <w:bCs/>
              </w:rPr>
              <w:t xml:space="preserve"> </w:t>
            </w:r>
          </w:p>
        </w:tc>
      </w:tr>
    </w:tbl>
    <w:p w14:paraId="156B12D3" w14:textId="77777777" w:rsidR="001D0BE0" w:rsidRPr="00562200" w:rsidRDefault="001D0BE0" w:rsidP="001D0BE0">
      <w:pPr>
        <w:pStyle w:val="MDPI21heading1"/>
        <w:ind w:left="0"/>
      </w:pPr>
    </w:p>
    <w:p w14:paraId="36E0442F" w14:textId="4B68102F" w:rsidR="001D0BE0" w:rsidRPr="005F129E" w:rsidRDefault="001D0BE0" w:rsidP="005F129E">
      <w:pPr>
        <w:spacing w:line="240" w:lineRule="auto"/>
        <w:jc w:val="left"/>
        <w:rPr>
          <w:rStyle w:val="normaltextrun"/>
          <w:rFonts w:eastAsia="Times New Roman"/>
          <w:b/>
          <w:snapToGrid w:val="0"/>
          <w:sz w:val="24"/>
          <w:szCs w:val="22"/>
          <w:lang w:eastAsia="de-DE" w:bidi="en-US"/>
        </w:rPr>
      </w:pPr>
      <w:r w:rsidRPr="00562200">
        <w:br w:type="page"/>
      </w:r>
    </w:p>
    <w:p w14:paraId="63CA1574" w14:textId="77777777" w:rsidR="00C86F86" w:rsidRDefault="00C86F86"/>
    <w:sectPr w:rsidR="00C86F86">
      <w:headerReference w:type="even" r:id="rId7"/>
      <w:headerReference w:type="default"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4D911A" w14:textId="77777777" w:rsidR="002551ED" w:rsidRDefault="002551ED">
      <w:pPr>
        <w:spacing w:line="240" w:lineRule="auto"/>
      </w:pPr>
      <w:r>
        <w:separator/>
      </w:r>
    </w:p>
  </w:endnote>
  <w:endnote w:type="continuationSeparator" w:id="0">
    <w:p w14:paraId="136CF5DC" w14:textId="77777777" w:rsidR="002551ED" w:rsidRDefault="002551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B612DE" w14:textId="77777777" w:rsidR="007E7F71" w:rsidRPr="00032917" w:rsidRDefault="007E7F71" w:rsidP="00357C8D">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9AB05E" w14:textId="77777777" w:rsidR="007E7F71" w:rsidRPr="002800A8" w:rsidRDefault="007E7F71" w:rsidP="00F61748">
    <w:pPr>
      <w:pBdr>
        <w:top w:val="single" w:sz="4" w:space="0" w:color="000000"/>
      </w:pBdr>
      <w:adjustRightInd w:val="0"/>
      <w:snapToGrid w:val="0"/>
      <w:spacing w:before="480" w:line="100" w:lineRule="exact"/>
      <w:rPr>
        <w:bCs/>
        <w:i/>
        <w:iCs/>
        <w:sz w:val="16"/>
        <w:szCs w:val="16"/>
      </w:rPr>
    </w:pPr>
  </w:p>
  <w:p w14:paraId="686CC396" w14:textId="77777777" w:rsidR="007E7F71" w:rsidRPr="002800A8" w:rsidRDefault="002551ED" w:rsidP="004674A7">
    <w:pPr>
      <w:tabs>
        <w:tab w:val="right" w:pos="10466"/>
      </w:tabs>
      <w:spacing w:line="240" w:lineRule="auto"/>
      <w:rPr>
        <w:sz w:val="16"/>
        <w:szCs w:val="16"/>
        <w:lang w:val="fr-CH"/>
      </w:rPr>
    </w:pPr>
    <w:proofErr w:type="spellStart"/>
    <w:r w:rsidRPr="002800A8">
      <w:rPr>
        <w:bCs/>
        <w:i/>
        <w:iCs/>
        <w:sz w:val="16"/>
        <w:szCs w:val="16"/>
      </w:rPr>
      <w:t>Nurs</w:t>
    </w:r>
    <w:proofErr w:type="spellEnd"/>
    <w:r w:rsidRPr="002800A8">
      <w:rPr>
        <w:bCs/>
        <w:i/>
        <w:iCs/>
        <w:sz w:val="16"/>
        <w:szCs w:val="16"/>
      </w:rPr>
      <w:t>. Rep.</w:t>
    </w:r>
    <w:r w:rsidRPr="002800A8">
      <w:rPr>
        <w:b/>
        <w:sz w:val="16"/>
        <w:szCs w:val="16"/>
      </w:rPr>
      <w:t xml:space="preserve"> 2025</w:t>
    </w:r>
    <w:r w:rsidRPr="002800A8">
      <w:rPr>
        <w:bCs/>
        <w:sz w:val="16"/>
        <w:szCs w:val="16"/>
      </w:rPr>
      <w:t>,</w:t>
    </w:r>
    <w:r w:rsidRPr="002800A8">
      <w:rPr>
        <w:bCs/>
        <w:i/>
        <w:sz w:val="16"/>
        <w:szCs w:val="16"/>
      </w:rPr>
      <w:t xml:space="preserve"> 15</w:t>
    </w:r>
    <w:r w:rsidRPr="002800A8">
      <w:rPr>
        <w:bCs/>
        <w:sz w:val="16"/>
        <w:szCs w:val="16"/>
      </w:rPr>
      <w:t>, x</w:t>
    </w:r>
    <w:r w:rsidRPr="002800A8">
      <w:rPr>
        <w:sz w:val="16"/>
        <w:szCs w:val="16"/>
        <w:lang w:val="fr-CH"/>
      </w:rPr>
      <w:tab/>
      <w:t>https://doi.org/10.3390/xxxxx</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EE5008" w14:textId="77777777" w:rsidR="002551ED" w:rsidRDefault="002551ED">
      <w:pPr>
        <w:spacing w:line="240" w:lineRule="auto"/>
      </w:pPr>
      <w:r>
        <w:separator/>
      </w:r>
    </w:p>
  </w:footnote>
  <w:footnote w:type="continuationSeparator" w:id="0">
    <w:p w14:paraId="2518FE7C" w14:textId="77777777" w:rsidR="002551ED" w:rsidRDefault="002551E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0186AA" w14:textId="77777777" w:rsidR="007E7F71" w:rsidRDefault="007E7F71" w:rsidP="00357C8D">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F96BAC" w14:textId="77777777" w:rsidR="007E7F71" w:rsidRPr="007A5CE1" w:rsidRDefault="007E7F71" w:rsidP="00F61748">
    <w:pPr>
      <w:pBdr>
        <w:bottom w:val="single" w:sz="4" w:space="1" w:color="000000"/>
      </w:pBdr>
      <w:tabs>
        <w:tab w:val="right" w:pos="8844"/>
      </w:tabs>
      <w:adjustRightInd w:val="0"/>
      <w:snapToGrid w:val="0"/>
      <w:spacing w:after="480" w:line="100" w:lineRule="exact"/>
      <w:jc w:val="lef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260809" w14:textId="77777777" w:rsidR="007E7F71" w:rsidRPr="00797F3C" w:rsidRDefault="002551ED" w:rsidP="00A72A36">
    <w:pPr>
      <w:tabs>
        <w:tab w:val="right" w:pos="10466"/>
      </w:tabs>
      <w:adjustRightInd w:val="0"/>
      <w:snapToGrid w:val="0"/>
      <w:spacing w:line="240" w:lineRule="auto"/>
      <w:rPr>
        <w:sz w:val="16"/>
      </w:rPr>
    </w:pPr>
    <w:proofErr w:type="spellStart"/>
    <w:r w:rsidRPr="00AE6F27">
      <w:rPr>
        <w:bCs/>
        <w:i/>
        <w:iCs/>
        <w:sz w:val="16"/>
      </w:rPr>
      <w:t>Nurs</w:t>
    </w:r>
    <w:proofErr w:type="spellEnd"/>
    <w:r w:rsidRPr="00AE6F27">
      <w:rPr>
        <w:bCs/>
        <w:i/>
        <w:iCs/>
        <w:sz w:val="16"/>
      </w:rPr>
      <w:t xml:space="preserve">. Rep. </w:t>
    </w:r>
    <w:r>
      <w:rPr>
        <w:b/>
        <w:sz w:val="16"/>
      </w:rPr>
      <w:t>2025</w:t>
    </w:r>
    <w:r w:rsidRPr="00812671">
      <w:rPr>
        <w:sz w:val="16"/>
      </w:rPr>
      <w:t>,</w:t>
    </w:r>
    <w:r>
      <w:rPr>
        <w:i/>
        <w:sz w:val="16"/>
      </w:rPr>
      <w:t xml:space="preserve"> 15</w:t>
    </w:r>
    <w:r>
      <w:rPr>
        <w:sz w:val="16"/>
      </w:rPr>
      <w:t>, x FOR PEER REVIEW</w:t>
    </w:r>
    <w:r>
      <w:rPr>
        <w:sz w:val="16"/>
      </w:rPr>
      <w:ptab w:relativeTo="margin" w:alignment="right" w:leader="none"/>
    </w:r>
    <w:r>
      <w:rPr>
        <w:sz w:val="16"/>
      </w:rPr>
      <w:fldChar w:fldCharType="begin"/>
    </w:r>
    <w:r>
      <w:rPr>
        <w:sz w:val="16"/>
      </w:rPr>
      <w:instrText xml:space="preserve"> PAGE   \* MERGEFORMAT </w:instrText>
    </w:r>
    <w:r>
      <w:rPr>
        <w:sz w:val="16"/>
      </w:rPr>
      <w:fldChar w:fldCharType="separate"/>
    </w:r>
    <w:r>
      <w:rPr>
        <w:sz w:val="16"/>
      </w:rPr>
      <w:t>17</w:t>
    </w:r>
    <w:r>
      <w:rPr>
        <w:sz w:val="16"/>
      </w:rPr>
      <w:fldChar w:fldCharType="end"/>
    </w:r>
    <w:r>
      <w:rPr>
        <w:sz w:val="16"/>
      </w:rPr>
      <w:t xml:space="preserve"> of </w:t>
    </w:r>
    <w:r>
      <w:rPr>
        <w:sz w:val="16"/>
      </w:rPr>
      <w:fldChar w:fldCharType="begin"/>
    </w:r>
    <w:r>
      <w:rPr>
        <w:sz w:val="16"/>
      </w:rPr>
      <w:instrText xml:space="preserve"> NUMPAGES   \* MERGEFORMAT </w:instrText>
    </w:r>
    <w:r>
      <w:rPr>
        <w:sz w:val="16"/>
      </w:rPr>
      <w:fldChar w:fldCharType="separate"/>
    </w:r>
    <w:r>
      <w:rPr>
        <w:sz w:val="16"/>
      </w:rPr>
      <w:t>27</w:t>
    </w:r>
    <w:r>
      <w:rPr>
        <w:sz w:val="16"/>
      </w:rPr>
      <w:fldChar w:fldCharType="end"/>
    </w:r>
  </w:p>
  <w:p w14:paraId="690F2718" w14:textId="77777777" w:rsidR="007E7F71" w:rsidRPr="00A72A36" w:rsidRDefault="007E7F71" w:rsidP="00A72A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AC4ED4"/>
    <w:multiLevelType w:val="hybridMultilevel"/>
    <w:tmpl w:val="C0946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A0N7cwNTQyBgJDCyUdpeDU4uLM/DyQAsNaAIgeoBcsAAAA"/>
  </w:docVars>
  <w:rsids>
    <w:rsidRoot w:val="001D0BE0"/>
    <w:rsid w:val="00000C6E"/>
    <w:rsid w:val="0001192C"/>
    <w:rsid w:val="00051F56"/>
    <w:rsid w:val="000522F9"/>
    <w:rsid w:val="000A6E74"/>
    <w:rsid w:val="000C0053"/>
    <w:rsid w:val="000C0B76"/>
    <w:rsid w:val="000C7D0A"/>
    <w:rsid w:val="000D60A1"/>
    <w:rsid w:val="000D77CE"/>
    <w:rsid w:val="000F2ECD"/>
    <w:rsid w:val="001067D7"/>
    <w:rsid w:val="001207B1"/>
    <w:rsid w:val="0017603C"/>
    <w:rsid w:val="001857C1"/>
    <w:rsid w:val="001927E3"/>
    <w:rsid w:val="001D0BE0"/>
    <w:rsid w:val="001F4400"/>
    <w:rsid w:val="00223A64"/>
    <w:rsid w:val="00236192"/>
    <w:rsid w:val="002551ED"/>
    <w:rsid w:val="0026355A"/>
    <w:rsid w:val="00264905"/>
    <w:rsid w:val="002735C8"/>
    <w:rsid w:val="002863FC"/>
    <w:rsid w:val="002921B7"/>
    <w:rsid w:val="00292228"/>
    <w:rsid w:val="002B757C"/>
    <w:rsid w:val="002D2A0C"/>
    <w:rsid w:val="002E2285"/>
    <w:rsid w:val="003314D2"/>
    <w:rsid w:val="00331B94"/>
    <w:rsid w:val="00353D53"/>
    <w:rsid w:val="003805BC"/>
    <w:rsid w:val="003B65A1"/>
    <w:rsid w:val="003C02BA"/>
    <w:rsid w:val="003C25E3"/>
    <w:rsid w:val="003F73CB"/>
    <w:rsid w:val="003F7D9A"/>
    <w:rsid w:val="00403B1D"/>
    <w:rsid w:val="0041267A"/>
    <w:rsid w:val="0042277D"/>
    <w:rsid w:val="0046715E"/>
    <w:rsid w:val="004702D7"/>
    <w:rsid w:val="00486034"/>
    <w:rsid w:val="004B388D"/>
    <w:rsid w:val="005117C0"/>
    <w:rsid w:val="00523D00"/>
    <w:rsid w:val="00527F88"/>
    <w:rsid w:val="0053580B"/>
    <w:rsid w:val="00552FA8"/>
    <w:rsid w:val="0057233C"/>
    <w:rsid w:val="00586BBF"/>
    <w:rsid w:val="00597FE4"/>
    <w:rsid w:val="005C70D9"/>
    <w:rsid w:val="005F129E"/>
    <w:rsid w:val="005F157D"/>
    <w:rsid w:val="0068077F"/>
    <w:rsid w:val="00692264"/>
    <w:rsid w:val="007C0DFE"/>
    <w:rsid w:val="007D2417"/>
    <w:rsid w:val="007E7F71"/>
    <w:rsid w:val="007F7637"/>
    <w:rsid w:val="00803957"/>
    <w:rsid w:val="00804DB6"/>
    <w:rsid w:val="008055E5"/>
    <w:rsid w:val="00842410"/>
    <w:rsid w:val="00853404"/>
    <w:rsid w:val="00887B62"/>
    <w:rsid w:val="00887FDE"/>
    <w:rsid w:val="00893472"/>
    <w:rsid w:val="008C0DCD"/>
    <w:rsid w:val="008C390E"/>
    <w:rsid w:val="008E1E1D"/>
    <w:rsid w:val="00914183"/>
    <w:rsid w:val="00930336"/>
    <w:rsid w:val="00931839"/>
    <w:rsid w:val="00950100"/>
    <w:rsid w:val="009B5AF0"/>
    <w:rsid w:val="009D6594"/>
    <w:rsid w:val="00A1473E"/>
    <w:rsid w:val="00A2659C"/>
    <w:rsid w:val="00A77C76"/>
    <w:rsid w:val="00A934B7"/>
    <w:rsid w:val="00AA2E7B"/>
    <w:rsid w:val="00B32128"/>
    <w:rsid w:val="00BE1402"/>
    <w:rsid w:val="00C86F86"/>
    <w:rsid w:val="00C91AB0"/>
    <w:rsid w:val="00CC4D04"/>
    <w:rsid w:val="00D123EE"/>
    <w:rsid w:val="00D6786D"/>
    <w:rsid w:val="00D75943"/>
    <w:rsid w:val="00D76B8A"/>
    <w:rsid w:val="00DE2B87"/>
    <w:rsid w:val="00DF2502"/>
    <w:rsid w:val="00E23BE9"/>
    <w:rsid w:val="00E50C03"/>
    <w:rsid w:val="00EE14F9"/>
    <w:rsid w:val="00EF135A"/>
    <w:rsid w:val="00EF37DB"/>
    <w:rsid w:val="00EF5899"/>
    <w:rsid w:val="00F00627"/>
    <w:rsid w:val="00F36859"/>
    <w:rsid w:val="00F42648"/>
    <w:rsid w:val="00F674F5"/>
    <w:rsid w:val="00F679B2"/>
    <w:rsid w:val="00F72195"/>
    <w:rsid w:val="00F81206"/>
    <w:rsid w:val="00FD46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BE261"/>
  <w15:chartTrackingRefBased/>
  <w15:docId w15:val="{2A6E951B-CF6C-F14F-B193-7832572BC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0BE0"/>
    <w:pPr>
      <w:spacing w:after="0" w:line="280" w:lineRule="atLeast"/>
      <w:jc w:val="both"/>
    </w:pPr>
    <w:rPr>
      <w:rFonts w:ascii="Palatino Linotype" w:eastAsia="SimSun" w:hAnsi="Palatino Linotype" w:cs="Times New Roman"/>
      <w:color w:val="000000"/>
      <w:kern w:val="0"/>
      <w:sz w:val="20"/>
      <w:szCs w:val="20"/>
      <w:lang w:eastAsia="zh-CN"/>
      <w14:ligatures w14:val="none"/>
    </w:rPr>
  </w:style>
  <w:style w:type="paragraph" w:styleId="Heading1">
    <w:name w:val="heading 1"/>
    <w:basedOn w:val="Normal"/>
    <w:next w:val="Normal"/>
    <w:link w:val="Heading1Char"/>
    <w:uiPriority w:val="9"/>
    <w:qFormat/>
    <w:rsid w:val="001D0B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0B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0B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0B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0B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0B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0B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0B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0B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B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0B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0B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0B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0B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0B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0B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0B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0BE0"/>
    <w:rPr>
      <w:rFonts w:eastAsiaTheme="majorEastAsia" w:cstheme="majorBidi"/>
      <w:color w:val="272727" w:themeColor="text1" w:themeTint="D8"/>
    </w:rPr>
  </w:style>
  <w:style w:type="paragraph" w:styleId="Title">
    <w:name w:val="Title"/>
    <w:basedOn w:val="Normal"/>
    <w:next w:val="Normal"/>
    <w:link w:val="TitleChar"/>
    <w:uiPriority w:val="10"/>
    <w:qFormat/>
    <w:rsid w:val="001D0B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0B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0B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0B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0BE0"/>
    <w:pPr>
      <w:spacing w:before="160"/>
      <w:jc w:val="center"/>
    </w:pPr>
    <w:rPr>
      <w:i/>
      <w:iCs/>
      <w:color w:val="404040" w:themeColor="text1" w:themeTint="BF"/>
    </w:rPr>
  </w:style>
  <w:style w:type="character" w:customStyle="1" w:styleId="QuoteChar">
    <w:name w:val="Quote Char"/>
    <w:basedOn w:val="DefaultParagraphFont"/>
    <w:link w:val="Quote"/>
    <w:uiPriority w:val="29"/>
    <w:rsid w:val="001D0BE0"/>
    <w:rPr>
      <w:i/>
      <w:iCs/>
      <w:color w:val="404040" w:themeColor="text1" w:themeTint="BF"/>
    </w:rPr>
  </w:style>
  <w:style w:type="paragraph" w:styleId="ListParagraph">
    <w:name w:val="List Paragraph"/>
    <w:basedOn w:val="Normal"/>
    <w:uiPriority w:val="34"/>
    <w:qFormat/>
    <w:rsid w:val="001D0BE0"/>
    <w:pPr>
      <w:ind w:left="720"/>
      <w:contextualSpacing/>
    </w:pPr>
  </w:style>
  <w:style w:type="character" w:styleId="IntenseEmphasis">
    <w:name w:val="Intense Emphasis"/>
    <w:basedOn w:val="DefaultParagraphFont"/>
    <w:uiPriority w:val="21"/>
    <w:qFormat/>
    <w:rsid w:val="001D0BE0"/>
    <w:rPr>
      <w:i/>
      <w:iCs/>
      <w:color w:val="0F4761" w:themeColor="accent1" w:themeShade="BF"/>
    </w:rPr>
  </w:style>
  <w:style w:type="paragraph" w:styleId="IntenseQuote">
    <w:name w:val="Intense Quote"/>
    <w:basedOn w:val="Normal"/>
    <w:next w:val="Normal"/>
    <w:link w:val="IntenseQuoteChar"/>
    <w:uiPriority w:val="30"/>
    <w:qFormat/>
    <w:rsid w:val="001D0B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0BE0"/>
    <w:rPr>
      <w:i/>
      <w:iCs/>
      <w:color w:val="0F4761" w:themeColor="accent1" w:themeShade="BF"/>
    </w:rPr>
  </w:style>
  <w:style w:type="character" w:styleId="IntenseReference">
    <w:name w:val="Intense Reference"/>
    <w:basedOn w:val="DefaultParagraphFont"/>
    <w:uiPriority w:val="32"/>
    <w:qFormat/>
    <w:rsid w:val="001D0BE0"/>
    <w:rPr>
      <w:b/>
      <w:bCs/>
      <w:smallCaps/>
      <w:color w:val="0F4761" w:themeColor="accent1" w:themeShade="BF"/>
      <w:spacing w:val="5"/>
    </w:rPr>
  </w:style>
  <w:style w:type="paragraph" w:styleId="Footer">
    <w:name w:val="footer"/>
    <w:basedOn w:val="Normal"/>
    <w:link w:val="FooterChar"/>
    <w:uiPriority w:val="99"/>
    <w:rsid w:val="001D0BE0"/>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1D0BE0"/>
    <w:rPr>
      <w:rFonts w:ascii="Palatino Linotype" w:eastAsia="SimSun" w:hAnsi="Palatino Linotype" w:cs="Times New Roman"/>
      <w:color w:val="000000"/>
      <w:kern w:val="0"/>
      <w:sz w:val="20"/>
      <w:szCs w:val="18"/>
      <w:lang w:eastAsia="zh-CN"/>
      <w14:ligatures w14:val="none"/>
    </w:rPr>
  </w:style>
  <w:style w:type="paragraph" w:styleId="Header">
    <w:name w:val="header"/>
    <w:basedOn w:val="Normal"/>
    <w:link w:val="HeaderChar"/>
    <w:uiPriority w:val="99"/>
    <w:rsid w:val="001D0BE0"/>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1D0BE0"/>
    <w:rPr>
      <w:rFonts w:ascii="Palatino Linotype" w:eastAsia="SimSun" w:hAnsi="Palatino Linotype" w:cs="Times New Roman"/>
      <w:color w:val="000000"/>
      <w:kern w:val="0"/>
      <w:sz w:val="20"/>
      <w:szCs w:val="18"/>
      <w:lang w:eastAsia="zh-CN"/>
      <w14:ligatures w14:val="none"/>
    </w:rPr>
  </w:style>
  <w:style w:type="paragraph" w:customStyle="1" w:styleId="MDPI32textnoindent">
    <w:name w:val="MDPI_3.2_text_no_indent"/>
    <w:basedOn w:val="Normal"/>
    <w:qFormat/>
    <w:rsid w:val="001D0BE0"/>
    <w:pPr>
      <w:adjustRightInd w:val="0"/>
      <w:snapToGrid w:val="0"/>
      <w:ind w:left="2608"/>
    </w:pPr>
    <w:rPr>
      <w:rFonts w:eastAsia="Times New Roman"/>
      <w:snapToGrid w:val="0"/>
      <w:szCs w:val="22"/>
      <w:lang w:eastAsia="de-DE" w:bidi="en-US"/>
    </w:rPr>
  </w:style>
  <w:style w:type="paragraph" w:customStyle="1" w:styleId="MDPI21heading1">
    <w:name w:val="MDPI_2.1_heading1"/>
    <w:qFormat/>
    <w:rsid w:val="001D0BE0"/>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kern w:val="0"/>
      <w:szCs w:val="22"/>
      <w:lang w:eastAsia="de-DE" w:bidi="en-US"/>
      <w14:ligatures w14:val="none"/>
    </w:rPr>
  </w:style>
  <w:style w:type="table" w:customStyle="1" w:styleId="MDPItable">
    <w:name w:val="MDPI_table"/>
    <w:basedOn w:val="TableNormal"/>
    <w:uiPriority w:val="99"/>
    <w:rsid w:val="001D0BE0"/>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character" w:customStyle="1" w:styleId="normaltextrun">
    <w:name w:val="normaltextrun"/>
    <w:basedOn w:val="DefaultParagraphFont"/>
    <w:rsid w:val="001D0BE0"/>
  </w:style>
  <w:style w:type="character" w:customStyle="1" w:styleId="eop">
    <w:name w:val="eop"/>
    <w:basedOn w:val="DefaultParagraphFont"/>
    <w:rsid w:val="001D0BE0"/>
  </w:style>
  <w:style w:type="paragraph" w:customStyle="1" w:styleId="paragraph">
    <w:name w:val="paragraph"/>
    <w:basedOn w:val="Normal"/>
    <w:rsid w:val="001D0BE0"/>
    <w:pPr>
      <w:spacing w:before="100" w:beforeAutospacing="1" w:after="100" w:afterAutospacing="1" w:line="240" w:lineRule="auto"/>
      <w:jc w:val="left"/>
    </w:pPr>
    <w:rPr>
      <w:rFonts w:ascii="Times New Roman" w:eastAsia="Times New Roman" w:hAnsi="Times New Roman"/>
      <w:color w:val="auto"/>
      <w:sz w:val="24"/>
      <w:szCs w:val="24"/>
      <w:lang w:eastAsia="en-US"/>
    </w:rPr>
  </w:style>
  <w:style w:type="character" w:customStyle="1" w:styleId="wacimagecontainer">
    <w:name w:val="wacimagecontainer"/>
    <w:basedOn w:val="DefaultParagraphFont"/>
    <w:rsid w:val="001D0BE0"/>
  </w:style>
  <w:style w:type="character" w:styleId="LineNumber">
    <w:name w:val="line number"/>
    <w:basedOn w:val="DefaultParagraphFont"/>
    <w:uiPriority w:val="99"/>
    <w:semiHidden/>
    <w:unhideWhenUsed/>
    <w:rsid w:val="001D0B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79</Words>
  <Characters>3073</Characters>
  <Application>Microsoft Office Word</Application>
  <DocSecurity>0</DocSecurity>
  <Lines>45</Lines>
  <Paragraphs>11</Paragraphs>
  <ScaleCrop>false</ScaleCrop>
  <Company/>
  <LinksUpToDate>false</LinksUpToDate>
  <CharactersWithSpaces>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Rullo</dc:creator>
  <cp:keywords/>
  <dc:description/>
  <cp:lastModifiedBy>Iona Massey</cp:lastModifiedBy>
  <cp:revision>5</cp:revision>
  <dcterms:created xsi:type="dcterms:W3CDTF">2025-06-10T21:40:00Z</dcterms:created>
  <dcterms:modified xsi:type="dcterms:W3CDTF">2025-08-20T15:37:00Z</dcterms:modified>
</cp:coreProperties>
</file>